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0B7B5BE" w:rsidR="00EA3D3C" w:rsidRDefault="00654E8F" w:rsidP="004B4BF8">
      <w:pPr>
        <w:pStyle w:val="Heading1"/>
        <w:numPr>
          <w:ilvl w:val="0"/>
          <w:numId w:val="0"/>
        </w:numPr>
        <w:ind w:left="567" w:hanging="567"/>
      </w:pPr>
      <w:r w:rsidRPr="00994A3D">
        <w:t xml:space="preserve">Supplementary </w:t>
      </w:r>
      <w:r w:rsidR="00990602">
        <w:t>Method</w:t>
      </w:r>
      <w:r w:rsidR="009E4352">
        <w:t xml:space="preserve"> 1</w:t>
      </w:r>
      <w:r w:rsidR="0044308F">
        <w:t xml:space="preserve">: </w:t>
      </w:r>
      <w:r w:rsidR="00990602">
        <w:t>Hyperparameter</w:t>
      </w:r>
      <w:r w:rsidR="00E4011C">
        <w:t xml:space="preserve"> fine-tuning via grid search</w:t>
      </w:r>
    </w:p>
    <w:p w14:paraId="53C3DCA9" w14:textId="539645DD" w:rsidR="008D1161" w:rsidRPr="008D1161" w:rsidRDefault="00314B48" w:rsidP="00D42385">
      <w:pPr>
        <w:jc w:val="both"/>
      </w:pPr>
      <w:r>
        <w:t xml:space="preserve">Hyperparameter fine-tuning is one of the most challenging tasks for </w:t>
      </w:r>
      <w:proofErr w:type="spellStart"/>
      <w:r>
        <w:t>maximising</w:t>
      </w:r>
      <w:proofErr w:type="spellEnd"/>
      <w:r>
        <w:t xml:space="preserve"> CNN efficacy in patter</w:t>
      </w:r>
      <w:r w:rsidR="008D3A18">
        <w:t>n</w:t>
      </w:r>
      <w:r>
        <w:t xml:space="preserve"> recognition and classification. Theoretically, there are infinite combinations of </w:t>
      </w:r>
      <w:r w:rsidR="006E4CCA">
        <w:t>tunable</w:t>
      </w:r>
      <w:r>
        <w:t xml:space="preserve"> factors applicable to CNN architectures. In this study, </w:t>
      </w:r>
      <w:proofErr w:type="spellStart"/>
      <w:r>
        <w:t>Keras</w:t>
      </w:r>
      <w:proofErr w:type="spellEnd"/>
      <w:r>
        <w:t xml:space="preserve"> Tuner was used to perform a grid search to identify the optimal hyperparameters. The following setting was used for the search: validation accuracy was used as the metric to be </w:t>
      </w:r>
      <w:proofErr w:type="spellStart"/>
      <w:r>
        <w:t>maximised</w:t>
      </w:r>
      <w:proofErr w:type="spellEnd"/>
      <w:r>
        <w:t xml:space="preserve"> during fine-tuning, the maximum epoch per hyperparameter combination was set to 20, and early stopping checkpoint was applied with patience threshold of three epochs which terminates the training when validation accuracy does not significantly improve. The entire search process was conducted over 50 epochs. The series of hyperparameters shown in </w:t>
      </w:r>
      <w:r w:rsidR="0055447A">
        <w:fldChar w:fldCharType="begin"/>
      </w:r>
      <w:r w:rsidR="0055447A">
        <w:instrText xml:space="preserve"> REF _Ref201684023 \h </w:instrText>
      </w:r>
      <w:r w:rsidR="0055447A">
        <w:fldChar w:fldCharType="separate"/>
      </w:r>
      <w:r w:rsidR="0055447A">
        <w:t xml:space="preserve">Supplementary Table </w:t>
      </w:r>
      <w:r w:rsidR="0055447A">
        <w:rPr>
          <w:noProof/>
        </w:rPr>
        <w:t>1</w:t>
      </w:r>
      <w:r w:rsidR="0055447A">
        <w:fldChar w:fldCharType="end"/>
      </w:r>
      <w:r w:rsidR="0055447A">
        <w:t xml:space="preserve"> </w:t>
      </w:r>
      <w:r>
        <w:t xml:space="preserve">were searched. Following the grid search, the top hyperparameter combination shown in </w:t>
      </w:r>
      <w:r w:rsidR="0055447A">
        <w:fldChar w:fldCharType="begin"/>
      </w:r>
      <w:r w:rsidR="0055447A">
        <w:instrText xml:space="preserve"> REF _Ref201684043 \h </w:instrText>
      </w:r>
      <w:r w:rsidR="0055447A">
        <w:fldChar w:fldCharType="separate"/>
      </w:r>
      <w:r w:rsidR="0055447A">
        <w:t xml:space="preserve">Supplementary Table </w:t>
      </w:r>
      <w:r w:rsidR="0055447A">
        <w:rPr>
          <w:noProof/>
        </w:rPr>
        <w:t>2</w:t>
      </w:r>
      <w:r w:rsidR="0055447A">
        <w:fldChar w:fldCharType="end"/>
      </w:r>
      <w:r w:rsidR="0055447A">
        <w:t xml:space="preserve"> </w:t>
      </w:r>
      <w:r>
        <w:t>was also used for the training.</w:t>
      </w:r>
    </w:p>
    <w:sectPr w:rsidR="008D1161" w:rsidRPr="008D116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73DF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73D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5C44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73DF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73D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5C440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73DF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73DF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3566"/>
    <w:rsid w:val="00267D18"/>
    <w:rsid w:val="002868E2"/>
    <w:rsid w:val="002869C3"/>
    <w:rsid w:val="002936E4"/>
    <w:rsid w:val="002B4A57"/>
    <w:rsid w:val="002C74CA"/>
    <w:rsid w:val="00314B48"/>
    <w:rsid w:val="00343813"/>
    <w:rsid w:val="003544FB"/>
    <w:rsid w:val="003D2D47"/>
    <w:rsid w:val="003D2F2D"/>
    <w:rsid w:val="003F24F9"/>
    <w:rsid w:val="00401590"/>
    <w:rsid w:val="0044308F"/>
    <w:rsid w:val="00447801"/>
    <w:rsid w:val="004522DD"/>
    <w:rsid w:val="00452E9C"/>
    <w:rsid w:val="004663A4"/>
    <w:rsid w:val="004735C8"/>
    <w:rsid w:val="004961FF"/>
    <w:rsid w:val="004B4BF8"/>
    <w:rsid w:val="004C0612"/>
    <w:rsid w:val="00517A89"/>
    <w:rsid w:val="005250F2"/>
    <w:rsid w:val="0055447A"/>
    <w:rsid w:val="00593EEA"/>
    <w:rsid w:val="005A5EEE"/>
    <w:rsid w:val="005F42BF"/>
    <w:rsid w:val="006375C7"/>
    <w:rsid w:val="00654E8F"/>
    <w:rsid w:val="00660D05"/>
    <w:rsid w:val="006820B1"/>
    <w:rsid w:val="006B7D14"/>
    <w:rsid w:val="006E4CCA"/>
    <w:rsid w:val="00701727"/>
    <w:rsid w:val="0070566C"/>
    <w:rsid w:val="00714C50"/>
    <w:rsid w:val="00725A7D"/>
    <w:rsid w:val="007501BE"/>
    <w:rsid w:val="00790BB3"/>
    <w:rsid w:val="007C206C"/>
    <w:rsid w:val="00803D24"/>
    <w:rsid w:val="00817DD6"/>
    <w:rsid w:val="008824E8"/>
    <w:rsid w:val="00885156"/>
    <w:rsid w:val="008D1161"/>
    <w:rsid w:val="008D3A18"/>
    <w:rsid w:val="009151AA"/>
    <w:rsid w:val="0093429D"/>
    <w:rsid w:val="00943573"/>
    <w:rsid w:val="0096190E"/>
    <w:rsid w:val="00970F7D"/>
    <w:rsid w:val="00990602"/>
    <w:rsid w:val="00994A3D"/>
    <w:rsid w:val="009B3A38"/>
    <w:rsid w:val="009C2B12"/>
    <w:rsid w:val="009C70F3"/>
    <w:rsid w:val="009E4352"/>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2385"/>
    <w:rsid w:val="00DB59C3"/>
    <w:rsid w:val="00DC259A"/>
    <w:rsid w:val="00DE23E8"/>
    <w:rsid w:val="00E315B8"/>
    <w:rsid w:val="00E4011C"/>
    <w:rsid w:val="00E42B78"/>
    <w:rsid w:val="00E52377"/>
    <w:rsid w:val="00E64E17"/>
    <w:rsid w:val="00E73DFB"/>
    <w:rsid w:val="00E866C9"/>
    <w:rsid w:val="00EA3D3C"/>
    <w:rsid w:val="00EE5AA7"/>
    <w:rsid w:val="00EF3C5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2">
    <w:name w:val="Grid Table 2"/>
    <w:basedOn w:val="TableNormal"/>
    <w:uiPriority w:val="47"/>
    <w:rsid w:val="008D1161"/>
    <w:pPr>
      <w:spacing w:after="0" w:line="240" w:lineRule="auto"/>
    </w:pPr>
    <w:rPr>
      <w:kern w:val="2"/>
      <w:sz w:val="24"/>
      <w:szCs w:val="24"/>
      <w:lang w:val="en-GB"/>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9</TotalTime>
  <Pages>1</Pages>
  <Words>163</Words>
  <Characters>93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cheta, Kenneth</cp:lastModifiedBy>
  <cp:revision>34</cp:revision>
  <cp:lastPrinted>2013-10-03T12:51:00Z</cp:lastPrinted>
  <dcterms:created xsi:type="dcterms:W3CDTF">2022-11-17T16:58:00Z</dcterms:created>
  <dcterms:modified xsi:type="dcterms:W3CDTF">2025-06-25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